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</w:rPr>
        <w:t>Figure S3</w:t>
      </w:r>
      <w:r>
        <w:rPr>
          <w:rFonts w:cs="Times New Roman" w:ascii="Times New Roman" w:hAnsi="Times New Roman"/>
        </w:rPr>
        <w:t>: The prevalence of stranger-directed aggression in 14 dog breeds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120130" cy="3526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The proportion of answers (1 = never, 2 = occasionally, 3 = sometimes, 4 = often, and 5 = always) for stranger-directed aggression is shown for each breed in the order of aggressiveness.</w:t>
      </w:r>
    </w:p>
    <w:sectPr>
      <w:type w:val="nextPage"/>
      <w:pgSz w:w="11906" w:h="16838"/>
      <w:pgMar w:left="1133" w:right="1134" w:gutter="0" w:header="0" w:top="993" w:footer="0" w:bottom="110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6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6:00Z</dcterms:modified>
  <cp:revision>3</cp:revision>
  <dc:subject/>
  <dc:title/>
</cp:coreProperties>
</file>